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6D0CB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Tick species for DBTV, SGLV, and YGTV collected in Tumen River basin area, China</w:t>
      </w:r>
    </w:p>
    <w:p w14:paraId="64C68957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1312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325"/>
        <w:gridCol w:w="1830"/>
        <w:gridCol w:w="1830"/>
        <w:gridCol w:w="1830"/>
        <w:gridCol w:w="1830"/>
        <w:gridCol w:w="1830"/>
      </w:tblGrid>
      <w:tr w14:paraId="1B883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937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llection site</w:t>
            </w:r>
          </w:p>
        </w:tc>
        <w:tc>
          <w:tcPr>
            <w:tcW w:w="232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B32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. of individuals/pools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96F3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emaphysal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ngicornis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660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emaphysal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cinna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EC1F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emaphysal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ponica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BEF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xode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rsulcatus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C8B4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rmacento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ilvarum</w:t>
            </w:r>
          </w:p>
        </w:tc>
      </w:tr>
      <w:tr w14:paraId="17915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067FB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2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2E38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CF0B98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34A2DFC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1D3555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3CC3EE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ABE4DD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14:paraId="48092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6B02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lon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5BE4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/5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F93E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CD9E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8/3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E0DB8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/6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5E563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/11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6837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</w:p>
        </w:tc>
      </w:tr>
      <w:tr w14:paraId="47A57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C5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F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6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7E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3/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B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A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/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C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52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/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BF40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D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2F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0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8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5A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9E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/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F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/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B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4/39</w:t>
            </w:r>
          </w:p>
        </w:tc>
      </w:tr>
      <w:tr w14:paraId="6638D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8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A9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2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8A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3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4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E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/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6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/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27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/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6B70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795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872D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4/2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7D41D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3/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80C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5/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6E6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/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EC0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/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5321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4/55</w:t>
            </w:r>
          </w:p>
        </w:tc>
      </w:tr>
    </w:tbl>
    <w:p w14:paraId="691E994C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28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3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C00150A69B5442C2B1B3C8C37D509268_12</vt:lpwstr>
  </property>
</Properties>
</file>